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. Studies excluded from the review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485" w:type="dxa"/>
        <w:jc w:val="left"/>
        <w:tblInd w:w="-5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7081"/>
      </w:tblGrid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son for exclusion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aragozloo 1970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rce 1968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  <w:tr>
        <w:trPr>
          <w:trHeight w:val="269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ubütün 1997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am 1987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k 1978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évart 2004 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ntrolled study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évart 2006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ntrolled study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évart 2007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controlled study</w:t>
            </w:r>
          </w:p>
        </w:tc>
      </w:tr>
      <w:tr>
        <w:trPr>
          <w:trHeight w:val="25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garosa 1966</w:t>
            </w:r>
          </w:p>
        </w:tc>
        <w:tc>
          <w:tcPr>
            <w:tcW w:w="7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on treatment rather than on chemoprevention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???? Pro W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?????? Pro W3;Times New Roman" w:hAnsi="?????? Pro W3;Times New Roman" w:eastAsia="Times New Roman" w:cs="?????? Pro W3;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5:42:00Z</dcterms:created>
  <dc:creator>CUSTOM01</dc:creator>
  <dc:description/>
  <cp:keywords/>
  <dc:language>en-US</dc:language>
  <cp:lastModifiedBy>CUSTOM01</cp:lastModifiedBy>
  <dcterms:modified xsi:type="dcterms:W3CDTF">2011-10-24T15:43:00Z</dcterms:modified>
  <cp:revision>1</cp:revision>
  <dc:subject/>
  <dc:title>Table S2</dc:title>
</cp:coreProperties>
</file>